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DF0" w:rsidRPr="005C6826" w:rsidRDefault="00D36DF0" w:rsidP="00D36DF0">
      <w:pPr>
        <w:rPr>
          <w:rFonts w:ascii="Times New Roman" w:hAnsi="Times New Roman" w:cs="Times New Roman"/>
          <w:b/>
          <w:sz w:val="24"/>
          <w:szCs w:val="24"/>
        </w:rPr>
      </w:pPr>
      <w:r w:rsidRPr="005C6826">
        <w:rPr>
          <w:rFonts w:ascii="Times New Roman" w:hAnsi="Times New Roman" w:cs="Times New Roman"/>
          <w:b/>
          <w:sz w:val="24"/>
          <w:szCs w:val="24"/>
        </w:rPr>
        <w:t>S2 Tabl</w:t>
      </w:r>
      <w:r w:rsidR="00867D85">
        <w:rPr>
          <w:rFonts w:ascii="Times New Roman" w:hAnsi="Times New Roman" w:cs="Times New Roman"/>
          <w:b/>
          <w:sz w:val="24"/>
          <w:szCs w:val="24"/>
        </w:rPr>
        <w:t>e</w:t>
      </w:r>
      <w:r w:rsidR="00867D85">
        <w:rPr>
          <w:rFonts w:ascii="Times New Roman" w:hAnsi="Times New Roman" w:cs="Times New Roman" w:hint="eastAsia"/>
          <w:b/>
          <w:sz w:val="24"/>
          <w:szCs w:val="24"/>
          <w:lang w:eastAsia="ja-JP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ing primers for L segment</w:t>
      </w:r>
      <w:r w:rsidRPr="005C682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3080"/>
        <w:gridCol w:w="2380"/>
      </w:tblGrid>
      <w:tr w:rsidR="00D36DF0" w:rsidRPr="005D7FAB" w:rsidTr="008F79B1">
        <w:trPr>
          <w:trHeight w:val="33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Primers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Sequences  (5′→3′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Position</w:t>
            </w:r>
            <w:r w:rsidRPr="00C3753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1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tcaacaaaccaagctgac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1023 - 1042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2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tcaaaagtcaggatgctag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1206 - 1226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1x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gattcaagttcatcttagcc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1346 - 1366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2x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acgccatccattcaaga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810 - 828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3seq I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atcgtgatttgaactctg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962 - 2981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4seq I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caactccaactttcaaactg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3283 - 3303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3x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cttactgtgatccatgct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3542 - 3560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4x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caaattgagagattggttcct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660 - 2681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5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tcatactgacaacctcct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5044 - 5063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6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acattaggtattttgtgatgg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5182 - 5204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5x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ttgatagctcatagtaggtgt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5702 - 5724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6x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gtctagttttaacaatggct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4735 - 4756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7seq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tgtaaaaagttgtcctaccgt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6682 - 6705</w:t>
            </w:r>
          </w:p>
        </w:tc>
      </w:tr>
      <w:tr w:rsidR="00D36DF0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8seq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caactttttacaacgagca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DF0" w:rsidRPr="005D7FAB" w:rsidRDefault="00D36DF0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6675 - 6695</w:t>
            </w:r>
          </w:p>
        </w:tc>
      </w:tr>
    </w:tbl>
    <w:p w:rsidR="00D36DF0" w:rsidRPr="00C3753B" w:rsidRDefault="00D36DF0" w:rsidP="00D36DF0">
      <w:pPr>
        <w:rPr>
          <w:rFonts w:ascii="Times New Roman" w:hAnsi="Times New Roman" w:cs="Times New Roman"/>
        </w:rPr>
      </w:pPr>
      <w:r w:rsidRPr="00C375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753B">
        <w:rPr>
          <w:rFonts w:ascii="Times New Roman" w:hAnsi="Times New Roman" w:cs="Times New Roman"/>
        </w:rPr>
        <w:t>All positions correspond to Nig08-04 (GU481069)</w:t>
      </w:r>
    </w:p>
    <w:p w:rsidR="00A24C40" w:rsidRDefault="00A24C40">
      <w:bookmarkStart w:id="0" w:name="_GoBack"/>
      <w:bookmarkEnd w:id="0"/>
    </w:p>
    <w:sectPr w:rsidR="00A24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DF0"/>
    <w:rsid w:val="00867D85"/>
    <w:rsid w:val="00A24C40"/>
    <w:rsid w:val="00D3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FF5FCC"/>
  <w15:chartTrackingRefBased/>
  <w15:docId w15:val="{FB4D9CDD-C9F5-49C7-A30E-2B1BDB313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6DF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>Microsoft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ythe</dc:creator>
  <cp:keywords/>
  <dc:description/>
  <cp:lastModifiedBy>Kurosaki Yohei</cp:lastModifiedBy>
  <cp:revision>3</cp:revision>
  <dcterms:created xsi:type="dcterms:W3CDTF">2018-11-09T12:09:00Z</dcterms:created>
  <dcterms:modified xsi:type="dcterms:W3CDTF">2018-11-14T06:01:00Z</dcterms:modified>
</cp:coreProperties>
</file>